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99" w:line="24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Table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3. 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reatment Exposure, Fidelity, and Adherence</w:t>
      </w:r>
    </w:p>
    <w:tbl>
      <w:tblPr>
        <w:tblW w:w="905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5530"/>
        <w:gridCol w:w="1723"/>
        <w:gridCol w:w="1799"/>
      </w:tblGrid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Process metric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Intervention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Control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Sessions attended (of 8), mean 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D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7.43 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73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7.63 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61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ssion content minutes per session: Affective social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4.6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.5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ssion content minutes per session: Reappraisal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23.0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2.1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ssion content minutes per session: Breath HRV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2.8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4.4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ssion content minutes per session: Mindfulness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24.8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3.9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ssion content minutes per session: Psychoeducation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9.8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01.0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me practice minutes/week: Breath HRV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66.5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.2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me practice minutes/week: Affective social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7.5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me practice minutes/week: Reappraisal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1.4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.3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me practice minutes/week: Mindfulness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61.3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24.1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5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me practice minutes/week: Psychoeducation</w:t>
            </w:r>
          </w:p>
        </w:tc>
        <w:tc>
          <w:tcPr>
            <w:tcW w:type="dxa" w:w="1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9.9</w:t>
            </w:r>
          </w:p>
        </w:tc>
        <w:tc>
          <w:tcPr>
            <w:tcW w:type="dxa" w:w="17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7.6</w:t>
            </w:r>
          </w:p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99" w:line="240" w:lineRule="auto"/>
        <w:ind w:left="108" w:right="0" w:hanging="108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40" w:line="24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40" w:line="24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ootnotes: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Session content minutes are coder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‑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ated (treatment differentiation); home practice minutes/week are self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‑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ported averages across the 8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‑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eek course. Abbreviation: HRV, heart rate variability.</w:t>
      </w: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240" w:lineRule="auto"/>
        <w:ind w:left="0" w:right="0" w:firstLine="0"/>
        <w:jc w:val="left"/>
        <w:rPr>
          <w:rtl w:val="0"/>
        </w:rPr>
      </w:pPr>
      <w:r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По умолчанию">
    <w:name w:val="По умолчанию"/>
    <w:next w:val="По умолчанию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